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8359" w:type="dxa"/>
        <w:tblLook w:val="04A0" w:firstRow="1" w:lastRow="0" w:firstColumn="1" w:lastColumn="0" w:noHBand="0" w:noVBand="1"/>
      </w:tblPr>
      <w:tblGrid>
        <w:gridCol w:w="1413"/>
        <w:gridCol w:w="6946"/>
      </w:tblGrid>
      <w:tr w:rsidR="00F854B6" w:rsidRPr="00D85265" w14:paraId="7F5231B6" w14:textId="77777777" w:rsidTr="00823BEB"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17DF97" w14:textId="77777777" w:rsidR="00F854B6" w:rsidRPr="00D85265" w:rsidRDefault="00F854B6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Gene name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E95AEE" w14:textId="77777777" w:rsidR="00F854B6" w:rsidRPr="00D85265" w:rsidRDefault="00F854B6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Sequence</w:t>
            </w:r>
          </w:p>
        </w:tc>
      </w:tr>
      <w:tr w:rsidR="00F854B6" w:rsidRPr="00D85265" w14:paraId="191CD607" w14:textId="77777777" w:rsidTr="00823BEB">
        <w:tc>
          <w:tcPr>
            <w:tcW w:w="14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4A1798" w14:textId="77777777" w:rsidR="00F854B6" w:rsidRPr="00D85265" w:rsidRDefault="00F854B6" w:rsidP="00823BE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7DB17" w14:textId="77777777" w:rsidR="00F854B6" w:rsidRPr="00D85265" w:rsidRDefault="00F854B6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Forward primer: TGC CTA GTC TCG GCT CTG AAC TAC</w:t>
            </w:r>
          </w:p>
        </w:tc>
      </w:tr>
      <w:tr w:rsidR="00F854B6" w:rsidRPr="00D85265" w14:paraId="7DA0F596" w14:textId="77777777" w:rsidTr="00823BEB">
        <w:tc>
          <w:tcPr>
            <w:tcW w:w="14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4B87C3" w14:textId="77777777" w:rsidR="00F854B6" w:rsidRPr="00D85265" w:rsidRDefault="00F854B6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406AE" w14:textId="77777777" w:rsidR="00F854B6" w:rsidRPr="00D85265" w:rsidRDefault="00F854B6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Reverse primer: CAA CCT GGG CTA CAC ACT AAT TGA G</w:t>
            </w:r>
          </w:p>
        </w:tc>
      </w:tr>
      <w:tr w:rsidR="00F854B6" w:rsidRPr="00D85265" w14:paraId="5C9321C6" w14:textId="77777777" w:rsidTr="00823BEB">
        <w:tc>
          <w:tcPr>
            <w:tcW w:w="14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FA6B10" w14:textId="77777777" w:rsidR="00F854B6" w:rsidRPr="00D85265" w:rsidRDefault="00F854B6" w:rsidP="00823BEB">
            <w:pPr>
              <w:spacing w:line="9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HDAC6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EA0A1E" w14:textId="77777777" w:rsidR="00F854B6" w:rsidRPr="00D85265" w:rsidRDefault="00F854B6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zeo-1(</w:t>
            </w:r>
            <w:r w:rsidRPr="00D85265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CCA TGA CCG AGA TCG GCG AGC A</w:t>
            </w: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854B6" w:rsidRPr="00D85265" w14:paraId="350602EF" w14:textId="77777777" w:rsidTr="00823BEB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8392F5" w14:textId="77777777" w:rsidR="00F854B6" w:rsidRPr="00D85265" w:rsidRDefault="00F854B6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39A9754E" w14:textId="77777777" w:rsidR="00F854B6" w:rsidRPr="00D85265" w:rsidRDefault="00F854B6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zeo-3(</w:t>
            </w:r>
            <w:r w:rsidRPr="00D85265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CGT GAA TTC CGA TCA TAT TCA AT</w:t>
            </w: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854B6" w:rsidRPr="00D85265" w14:paraId="7F53252C" w14:textId="77777777" w:rsidTr="00823BEB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AB5D3F" w14:textId="77777777" w:rsidR="00F854B6" w:rsidRPr="00D85265" w:rsidRDefault="00F854B6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43250C3C" w14:textId="77777777" w:rsidR="00F854B6" w:rsidRPr="00D85265" w:rsidRDefault="00F854B6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Lnt-9(</w:t>
            </w:r>
            <w:r w:rsidRPr="00D85265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CTG GTT CGT CTG AAG ACA</w:t>
            </w: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854B6" w:rsidRPr="00D85265" w14:paraId="09F7FE86" w14:textId="77777777" w:rsidTr="00823BEB">
        <w:tc>
          <w:tcPr>
            <w:tcW w:w="14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5FED9" w14:textId="77777777" w:rsidR="00F854B6" w:rsidRPr="00D85265" w:rsidRDefault="00F854B6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E9A08" w14:textId="77777777" w:rsidR="00F854B6" w:rsidRPr="00D85265" w:rsidRDefault="00F854B6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Exo-10(</w:t>
            </w:r>
            <w:r w:rsidRPr="00D85265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GTG GAC CAG TTA GAA GCC</w:t>
            </w: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26F15F84" w14:textId="77777777" w:rsidR="00F854B6" w:rsidRPr="00F854B6" w:rsidRDefault="00F854B6"/>
    <w:sectPr w:rsidR="00F854B6" w:rsidRPr="00F854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dd63dae3+fb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4B6"/>
    <w:rsid w:val="00D37C7F"/>
    <w:rsid w:val="00F85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368A2"/>
  <w15:chartTrackingRefBased/>
  <w15:docId w15:val="{78AB0658-F722-4CB6-915B-E7312389D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54B6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854B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854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854B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854B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854B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854B6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854B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854B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854B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854B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854B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854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854B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854B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854B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854B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854B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854B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854B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854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854B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854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854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854B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854B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854B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854B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854B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854B6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F854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a0"/>
    <w:rsid w:val="00F854B6"/>
    <w:rPr>
      <w:rFonts w:ascii="AdvOTdd63dae3+fb" w:hAnsi="AdvOTdd63dae3+fb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qing wang</dc:creator>
  <cp:keywords/>
  <dc:description/>
  <cp:lastModifiedBy>wenqing wang</cp:lastModifiedBy>
  <cp:revision>1</cp:revision>
  <dcterms:created xsi:type="dcterms:W3CDTF">2025-11-23T12:39:00Z</dcterms:created>
  <dcterms:modified xsi:type="dcterms:W3CDTF">2025-11-23T12:40:00Z</dcterms:modified>
</cp:coreProperties>
</file>